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BB98C" w14:textId="77777777" w:rsidR="00705895" w:rsidRDefault="00705895" w:rsidP="00705895">
      <w:pPr>
        <w:rPr>
          <w:color w:val="000000"/>
          <w:lang w:val="en-US"/>
        </w:rPr>
      </w:pPr>
      <w:r w:rsidRPr="00E61CC4">
        <w:rPr>
          <w:b/>
          <w:bCs/>
          <w:color w:val="000000"/>
          <w:lang w:val="en-US"/>
        </w:rPr>
        <w:t>S</w:t>
      </w:r>
      <w:r>
        <w:rPr>
          <w:b/>
          <w:bCs/>
          <w:color w:val="000000"/>
          <w:lang w:val="en-US"/>
        </w:rPr>
        <w:t>1</w:t>
      </w:r>
      <w:r w:rsidRPr="00E61CC4">
        <w:rPr>
          <w:b/>
          <w:bCs/>
          <w:color w:val="000000"/>
          <w:lang w:val="en-US"/>
        </w:rPr>
        <w:t xml:space="preserve"> </w:t>
      </w:r>
      <w:r w:rsidRPr="007B3BE0">
        <w:rPr>
          <w:b/>
          <w:bCs/>
          <w:color w:val="000000" w:themeColor="text1"/>
          <w:lang w:val="en-US"/>
        </w:rPr>
        <w:t>Table</w:t>
      </w:r>
    </w:p>
    <w:p w14:paraId="46EA0760" w14:textId="77777777" w:rsidR="00705895" w:rsidRDefault="00705895" w:rsidP="00705895">
      <w:pPr>
        <w:rPr>
          <w:color w:val="000000"/>
          <w:lang w:val="en-US"/>
        </w:rPr>
      </w:pPr>
    </w:p>
    <w:p w14:paraId="1B29CDB6" w14:textId="77777777" w:rsidR="00705895" w:rsidRDefault="00705895" w:rsidP="00705895">
      <w:pPr>
        <w:rPr>
          <w:color w:val="000000"/>
          <w:lang w:val="en-US"/>
        </w:rPr>
      </w:pPr>
    </w:p>
    <w:p w14:paraId="2DC57ECF" w14:textId="77777777" w:rsidR="00705895" w:rsidRDefault="00705895" w:rsidP="00705895">
      <w:pPr>
        <w:jc w:val="both"/>
        <w:rPr>
          <w:lang w:val="en-US"/>
        </w:rPr>
      </w:pPr>
      <w:r w:rsidRPr="006B3F50">
        <w:rPr>
          <w:color w:val="000000"/>
          <w:lang w:val="en-US"/>
        </w:rPr>
        <w:t>Parameter of retinal venous reaction to flickering light: best vs. worst reaction per mouse. n = 21, age 4.7 (4.0 – 5.7) Mo.; median (1</w:t>
      </w:r>
      <w:r w:rsidRPr="006B3F50">
        <w:rPr>
          <w:color w:val="000000"/>
          <w:vertAlign w:val="superscript"/>
          <w:lang w:val="en-US"/>
        </w:rPr>
        <w:t>st</w:t>
      </w:r>
      <w:r w:rsidRPr="006B3F50">
        <w:rPr>
          <w:color w:val="000000"/>
          <w:lang w:val="en-US"/>
        </w:rPr>
        <w:t xml:space="preserve"> quartile – 3</w:t>
      </w:r>
      <w:r w:rsidRPr="006B3F50">
        <w:rPr>
          <w:color w:val="000000"/>
          <w:vertAlign w:val="superscript"/>
          <w:lang w:val="en-US"/>
        </w:rPr>
        <w:t>rd</w:t>
      </w:r>
      <w:r>
        <w:rPr>
          <w:color w:val="000000"/>
          <w:lang w:val="en-US"/>
        </w:rPr>
        <w:t xml:space="preserve"> quartile). Statistical comparison with Kruskal-Wallis test</w:t>
      </w:r>
      <w:r w:rsidRPr="006B3F50">
        <w:rPr>
          <w:color w:val="000000"/>
          <w:lang w:val="en-US"/>
        </w:rPr>
        <w:t>.</w:t>
      </w:r>
      <w:r w:rsidRPr="006B3F50">
        <w:rPr>
          <w:lang w:val="en-US"/>
        </w:rPr>
        <w:t xml:space="preserve"> </w:t>
      </w:r>
      <w:r>
        <w:rPr>
          <w:lang w:val="en-US"/>
        </w:rPr>
        <w:t>Explorative testing without correction to multiple comparisons.</w:t>
      </w:r>
    </w:p>
    <w:p w14:paraId="0C9E8DD0" w14:textId="77777777" w:rsidR="00705895" w:rsidRPr="006B3F50" w:rsidRDefault="00705895" w:rsidP="00705895">
      <w:pPr>
        <w:rPr>
          <w:color w:val="000000"/>
          <w:lang w:val="en-US"/>
        </w:rPr>
      </w:pPr>
    </w:p>
    <w:tbl>
      <w:tblPr>
        <w:tblpPr w:leftFromText="141" w:rightFromText="141" w:vertAnchor="text" w:horzAnchor="margin" w:tblpXSpec="center" w:tblpY="42"/>
        <w:tblW w:w="8330" w:type="dxa"/>
        <w:tblLayout w:type="fixed"/>
        <w:tblLook w:val="01E0" w:firstRow="1" w:lastRow="1" w:firstColumn="1" w:lastColumn="1" w:noHBand="0" w:noVBand="0"/>
      </w:tblPr>
      <w:tblGrid>
        <w:gridCol w:w="3085"/>
        <w:gridCol w:w="1843"/>
        <w:gridCol w:w="2127"/>
        <w:gridCol w:w="1275"/>
      </w:tblGrid>
      <w:tr w:rsidR="00705895" w:rsidRPr="006B3F50" w14:paraId="18651245" w14:textId="77777777" w:rsidTr="002D7332">
        <w:trPr>
          <w:trHeight w:val="34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32A65" w14:textId="77777777" w:rsidR="00705895" w:rsidRPr="006B3F50" w:rsidRDefault="00705895" w:rsidP="002D7332">
            <w:pPr>
              <w:ind w:right="-108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F50">
              <w:rPr>
                <w:b/>
                <w:bCs/>
                <w:sz w:val="20"/>
                <w:szCs w:val="20"/>
                <w:lang w:val="en-US"/>
              </w:rPr>
              <w:t>parameter/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E499F" w14:textId="77777777" w:rsidR="00705895" w:rsidRPr="006B3F50" w:rsidRDefault="00705895" w:rsidP="002D733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F50">
              <w:rPr>
                <w:b/>
                <w:bCs/>
                <w:sz w:val="20"/>
                <w:szCs w:val="20"/>
                <w:lang w:val="en-US"/>
              </w:rPr>
              <w:t>best reac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B25F1" w14:textId="77777777" w:rsidR="00705895" w:rsidRPr="006B3F50" w:rsidRDefault="00705895" w:rsidP="002D733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F50">
              <w:rPr>
                <w:b/>
                <w:bCs/>
                <w:sz w:val="20"/>
                <w:szCs w:val="20"/>
                <w:lang w:val="en-US"/>
              </w:rPr>
              <w:t>worse reac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B4579" w14:textId="77777777" w:rsidR="00705895" w:rsidRPr="006B3F50" w:rsidRDefault="00705895" w:rsidP="002D733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F50">
              <w:rPr>
                <w:b/>
                <w:bCs/>
                <w:sz w:val="20"/>
                <w:szCs w:val="20"/>
                <w:lang w:val="en-US"/>
              </w:rPr>
              <w:t>p - value</w:t>
            </w:r>
          </w:p>
        </w:tc>
      </w:tr>
      <w:tr w:rsidR="00705895" w:rsidRPr="006B3F50" w14:paraId="7D9673D8" w14:textId="77777777" w:rsidTr="002D7332">
        <w:trPr>
          <w:trHeight w:val="34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A9656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 xml:space="preserve">data quality,              </w:t>
            </w:r>
          </w:p>
          <w:p w14:paraId="11E66711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[subjective score 1.0 – 5.0 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CBA89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4.5(4</w:t>
            </w:r>
            <w:r>
              <w:rPr>
                <w:sz w:val="20"/>
                <w:szCs w:val="20"/>
                <w:lang w:val="en-US"/>
              </w:rPr>
              <w:t>.</w:t>
            </w:r>
            <w:r w:rsidRPr="006B3F50">
              <w:rPr>
                <w:sz w:val="20"/>
                <w:szCs w:val="20"/>
                <w:lang w:val="en-US"/>
              </w:rPr>
              <w:t>0 – 5</w:t>
            </w:r>
            <w:r>
              <w:rPr>
                <w:sz w:val="20"/>
                <w:szCs w:val="20"/>
                <w:lang w:val="en-US"/>
              </w:rPr>
              <w:t>.</w:t>
            </w:r>
            <w:r w:rsidRPr="006B3F50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65CFEEC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4.0 (3.8 – 4.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C85D1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354</w:t>
            </w:r>
          </w:p>
        </w:tc>
      </w:tr>
      <w:tr w:rsidR="00705895" w:rsidRPr="006B3F50" w14:paraId="12489CCC" w14:textId="77777777" w:rsidTr="002D7332">
        <w:trPr>
          <w:trHeight w:val="340"/>
        </w:trPr>
        <w:tc>
          <w:tcPr>
            <w:tcW w:w="3085" w:type="dxa"/>
            <w:shd w:val="clear" w:color="auto" w:fill="auto"/>
            <w:vAlign w:val="center"/>
          </w:tcPr>
          <w:p w14:paraId="0FE72C45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venous diameter [MU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99FDDA" w14:textId="77777777" w:rsidR="00705895" w:rsidRPr="006B3F50" w:rsidRDefault="00705895" w:rsidP="002D7332">
            <w:pPr>
              <w:ind w:right="-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0</w:t>
            </w:r>
            <w:r w:rsidRPr="006B3F5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7.4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63.4</w:t>
            </w:r>
            <w:r w:rsidRPr="006B3F5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14:paraId="58AC632B" w14:textId="77777777" w:rsidR="00705895" w:rsidRPr="006B3F50" w:rsidRDefault="00705895" w:rsidP="002D7332">
            <w:pPr>
              <w:ind w:right="-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8</w:t>
            </w:r>
            <w:r w:rsidRPr="006B3F5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7.1</w:t>
            </w:r>
            <w:r w:rsidRPr="006B3F50">
              <w:rPr>
                <w:sz w:val="20"/>
                <w:szCs w:val="20"/>
                <w:lang w:val="en-US"/>
              </w:rPr>
              <w:t xml:space="preserve"> –</w:t>
            </w:r>
            <w:r>
              <w:rPr>
                <w:sz w:val="20"/>
                <w:szCs w:val="20"/>
                <w:lang w:val="en-US"/>
              </w:rPr>
              <w:t>63.7</w:t>
            </w:r>
            <w:r w:rsidRPr="006B3F5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6553B1" w14:textId="77777777" w:rsidR="00705895" w:rsidRPr="003C5DC5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3C5DC5">
              <w:rPr>
                <w:bCs/>
                <w:sz w:val="20"/>
                <w:szCs w:val="20"/>
                <w:lang w:val="en-US"/>
              </w:rPr>
              <w:t>0.456</w:t>
            </w:r>
          </w:p>
        </w:tc>
      </w:tr>
      <w:tr w:rsidR="00705895" w:rsidRPr="006B3F50" w14:paraId="47A9094B" w14:textId="77777777" w:rsidTr="002D7332">
        <w:trPr>
          <w:trHeight w:val="340"/>
        </w:trPr>
        <w:tc>
          <w:tcPr>
            <w:tcW w:w="3085" w:type="dxa"/>
            <w:shd w:val="clear" w:color="auto" w:fill="auto"/>
            <w:vAlign w:val="center"/>
          </w:tcPr>
          <w:p w14:paraId="06B3FC61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mean maximal venous dilation [% baseline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E5C68B" w14:textId="77777777" w:rsidR="00705895" w:rsidRPr="006B3F50" w:rsidRDefault="00705895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1.4 (1.0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>1.9)</w:t>
            </w:r>
          </w:p>
        </w:tc>
        <w:tc>
          <w:tcPr>
            <w:tcW w:w="2127" w:type="dxa"/>
            <w:vAlign w:val="center"/>
          </w:tcPr>
          <w:p w14:paraId="26FE89E8" w14:textId="77777777" w:rsidR="00705895" w:rsidRPr="006B3F50" w:rsidRDefault="00705895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 xml:space="preserve">0.4 (0.2 </w:t>
            </w:r>
            <w:r w:rsidRPr="006B3F50">
              <w:rPr>
                <w:sz w:val="20"/>
                <w:szCs w:val="20"/>
                <w:lang w:val="en-US"/>
              </w:rPr>
              <w:t xml:space="preserve">– </w:t>
            </w:r>
            <w:r w:rsidRPr="006B3F50">
              <w:rPr>
                <w:sz w:val="20"/>
                <w:szCs w:val="20"/>
              </w:rPr>
              <w:t>1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FD40BB" w14:textId="77777777" w:rsidR="00705895" w:rsidRPr="002267A6" w:rsidRDefault="00705895" w:rsidP="002D7332">
            <w:pPr>
              <w:rPr>
                <w:b/>
                <w:sz w:val="20"/>
                <w:szCs w:val="20"/>
                <w:lang w:val="en-US"/>
              </w:rPr>
            </w:pPr>
            <w:r w:rsidRPr="002267A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05895" w:rsidRPr="006B3F50" w14:paraId="6F015F73" w14:textId="77777777" w:rsidTr="002D7332">
        <w:trPr>
          <w:trHeight w:val="340"/>
        </w:trPr>
        <w:tc>
          <w:tcPr>
            <w:tcW w:w="3085" w:type="dxa"/>
            <w:shd w:val="clear" w:color="auto" w:fill="auto"/>
            <w:vAlign w:val="center"/>
          </w:tcPr>
          <w:p w14:paraId="3AD66766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time of maximal venous dilation [s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499623" w14:textId="77777777" w:rsidR="00705895" w:rsidRPr="006B3F50" w:rsidRDefault="00705895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12.0 (9.0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>20.0)</w:t>
            </w:r>
          </w:p>
        </w:tc>
        <w:tc>
          <w:tcPr>
            <w:tcW w:w="2127" w:type="dxa"/>
            <w:vAlign w:val="center"/>
          </w:tcPr>
          <w:p w14:paraId="78118DA2" w14:textId="77777777" w:rsidR="00705895" w:rsidRPr="006B3F50" w:rsidRDefault="00705895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24.0 (11.0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>27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7386A6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073</w:t>
            </w:r>
          </w:p>
        </w:tc>
      </w:tr>
      <w:tr w:rsidR="00705895" w:rsidRPr="006B3F50" w14:paraId="10929A43" w14:textId="77777777" w:rsidTr="002D7332">
        <w:trPr>
          <w:trHeight w:val="340"/>
        </w:trPr>
        <w:tc>
          <w:tcPr>
            <w:tcW w:w="3085" w:type="dxa"/>
            <w:shd w:val="clear" w:color="auto" w:fill="auto"/>
            <w:vAlign w:val="center"/>
          </w:tcPr>
          <w:p w14:paraId="22B7B41E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venous dilation at the flicker cessation</w:t>
            </w:r>
            <w:r w:rsidRPr="006B3F50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B3F50">
              <w:rPr>
                <w:bCs/>
                <w:sz w:val="20"/>
                <w:szCs w:val="20"/>
                <w:lang w:val="en-US"/>
              </w:rPr>
              <w:t>[% baseline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85A7C1" w14:textId="77777777" w:rsidR="00705895" w:rsidRPr="006B3F50" w:rsidRDefault="00705895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0.8 (0.3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>1.5)</w:t>
            </w:r>
          </w:p>
        </w:tc>
        <w:tc>
          <w:tcPr>
            <w:tcW w:w="2127" w:type="dxa"/>
            <w:vAlign w:val="center"/>
          </w:tcPr>
          <w:p w14:paraId="2E81948B" w14:textId="77777777" w:rsidR="00705895" w:rsidRPr="006B3F50" w:rsidRDefault="00705895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0.3 (-0.7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>0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2C7508" w14:textId="77777777" w:rsidR="00705895" w:rsidRPr="002267A6" w:rsidRDefault="00705895" w:rsidP="002D7332">
            <w:pPr>
              <w:rPr>
                <w:b/>
                <w:sz w:val="20"/>
                <w:szCs w:val="20"/>
                <w:lang w:val="en-US"/>
              </w:rPr>
            </w:pPr>
            <w:r w:rsidRPr="002267A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05895" w:rsidRPr="006B3F50" w14:paraId="6E58D3BB" w14:textId="77777777" w:rsidTr="002D7332">
        <w:trPr>
          <w:trHeight w:val="340"/>
        </w:trPr>
        <w:tc>
          <w:tcPr>
            <w:tcW w:w="3085" w:type="dxa"/>
            <w:shd w:val="clear" w:color="auto" w:fill="auto"/>
            <w:vAlign w:val="center"/>
          </w:tcPr>
          <w:p w14:paraId="6334B476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venous reactive magnitude</w:t>
            </w:r>
          </w:p>
          <w:p w14:paraId="77FBEE94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 xml:space="preserve">[% baseline]  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FC8A32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2.2 (1.7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 xml:space="preserve">3.8) </w:t>
            </w:r>
          </w:p>
        </w:tc>
        <w:tc>
          <w:tcPr>
            <w:tcW w:w="2127" w:type="dxa"/>
            <w:vAlign w:val="center"/>
          </w:tcPr>
          <w:p w14:paraId="714E5F53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1.4 (1.3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>2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ABF813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009</w:t>
            </w:r>
          </w:p>
        </w:tc>
      </w:tr>
      <w:tr w:rsidR="00705895" w:rsidRPr="006B3F50" w14:paraId="3C1F2C15" w14:textId="77777777" w:rsidTr="002D7332">
        <w:trPr>
          <w:trHeight w:val="340"/>
        </w:trPr>
        <w:tc>
          <w:tcPr>
            <w:tcW w:w="3085" w:type="dxa"/>
            <w:shd w:val="clear" w:color="auto" w:fill="auto"/>
            <w:vAlign w:val="center"/>
          </w:tcPr>
          <w:p w14:paraId="60BF9D2D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 xml:space="preserve">venous AUC during the flicker[%*s]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FDA516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11.6 (3.4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 xml:space="preserve">21.7) </w:t>
            </w:r>
          </w:p>
        </w:tc>
        <w:tc>
          <w:tcPr>
            <w:tcW w:w="2127" w:type="dxa"/>
            <w:vAlign w:val="center"/>
          </w:tcPr>
          <w:p w14:paraId="6AB2F962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1.5 (-11.3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>3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160DE0" w14:textId="77777777" w:rsidR="00705895" w:rsidRPr="002267A6" w:rsidRDefault="00705895" w:rsidP="002D7332">
            <w:pPr>
              <w:rPr>
                <w:b/>
                <w:sz w:val="20"/>
                <w:szCs w:val="20"/>
                <w:lang w:val="en-US"/>
              </w:rPr>
            </w:pPr>
            <w:r w:rsidRPr="002267A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05895" w:rsidRPr="006B3F50" w14:paraId="2B1C511A" w14:textId="77777777" w:rsidTr="002D7332">
        <w:trPr>
          <w:trHeight w:val="340"/>
        </w:trPr>
        <w:tc>
          <w:tcPr>
            <w:tcW w:w="3085" w:type="dxa"/>
            <w:shd w:val="clear" w:color="auto" w:fill="auto"/>
            <w:vAlign w:val="center"/>
          </w:tcPr>
          <w:p w14:paraId="12EAF613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 xml:space="preserve">venous time of center of gravity at flicker[s]  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EF0593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17.1 (11.3 – 33.9)</w:t>
            </w:r>
          </w:p>
        </w:tc>
        <w:tc>
          <w:tcPr>
            <w:tcW w:w="2127" w:type="dxa"/>
            <w:vAlign w:val="center"/>
          </w:tcPr>
          <w:p w14:paraId="1EB5CDF8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39.8 (23.5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>62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AB5658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088</w:t>
            </w:r>
          </w:p>
        </w:tc>
      </w:tr>
      <w:tr w:rsidR="00705895" w:rsidRPr="006B3F50" w14:paraId="68C745EE" w14:textId="77777777" w:rsidTr="002D7332">
        <w:trPr>
          <w:trHeight w:val="340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011D5" w14:textId="77777777" w:rsidR="00705895" w:rsidRPr="006B3F50" w:rsidRDefault="00705895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mean maximal venous constriction [% baseline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90BD9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-1.1(-2.0 – -0.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26833DC" w14:textId="77777777" w:rsidR="00705895" w:rsidRPr="006B3F50" w:rsidRDefault="00705895" w:rsidP="002D7332">
            <w:pPr>
              <w:rPr>
                <w:sz w:val="20"/>
                <w:szCs w:val="20"/>
              </w:rPr>
            </w:pPr>
            <w:r w:rsidRPr="006B3F50">
              <w:rPr>
                <w:sz w:val="20"/>
                <w:szCs w:val="20"/>
              </w:rPr>
              <w:t>-1.1(-1.8</w:t>
            </w:r>
            <w:r w:rsidRPr="006B3F50">
              <w:rPr>
                <w:sz w:val="20"/>
                <w:szCs w:val="20"/>
                <w:lang w:val="en-US"/>
              </w:rPr>
              <w:t xml:space="preserve"> – </w:t>
            </w:r>
            <w:r w:rsidRPr="006B3F50">
              <w:rPr>
                <w:sz w:val="20"/>
                <w:szCs w:val="20"/>
              </w:rPr>
              <w:t xml:space="preserve"> -0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A6952" w14:textId="77777777" w:rsidR="00705895" w:rsidRPr="006B3F50" w:rsidRDefault="00705895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481</w:t>
            </w:r>
          </w:p>
        </w:tc>
      </w:tr>
    </w:tbl>
    <w:p w14:paraId="3FD29ED1" w14:textId="77777777" w:rsidR="00705895" w:rsidRPr="006B3F50" w:rsidRDefault="00705895" w:rsidP="00705895">
      <w:pPr>
        <w:rPr>
          <w:color w:val="000000"/>
          <w:lang w:val="en-US"/>
        </w:rPr>
      </w:pPr>
    </w:p>
    <w:p w14:paraId="0E238C39" w14:textId="77777777" w:rsidR="00050DAC" w:rsidRPr="00705895" w:rsidRDefault="00050DAC" w:rsidP="00705895">
      <w:bookmarkStart w:id="0" w:name="_GoBack"/>
      <w:bookmarkEnd w:id="0"/>
    </w:p>
    <w:sectPr w:rsidR="00050DAC" w:rsidRPr="00705895" w:rsidSect="00705895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895"/>
    <w:rsid w:val="0001288B"/>
    <w:rsid w:val="00033E62"/>
    <w:rsid w:val="00050DAC"/>
    <w:rsid w:val="00051023"/>
    <w:rsid w:val="00062F65"/>
    <w:rsid w:val="00064F40"/>
    <w:rsid w:val="00080EA8"/>
    <w:rsid w:val="000B5310"/>
    <w:rsid w:val="000B7BB5"/>
    <w:rsid w:val="000D0513"/>
    <w:rsid w:val="000D29EC"/>
    <w:rsid w:val="000F1751"/>
    <w:rsid w:val="0010243B"/>
    <w:rsid w:val="00106FC2"/>
    <w:rsid w:val="00127ECC"/>
    <w:rsid w:val="00156E80"/>
    <w:rsid w:val="00160D37"/>
    <w:rsid w:val="00165C23"/>
    <w:rsid w:val="00167145"/>
    <w:rsid w:val="00176FB3"/>
    <w:rsid w:val="00182C9F"/>
    <w:rsid w:val="001835CD"/>
    <w:rsid w:val="00193C94"/>
    <w:rsid w:val="00197FBC"/>
    <w:rsid w:val="001A3932"/>
    <w:rsid w:val="001A41AB"/>
    <w:rsid w:val="001A48B6"/>
    <w:rsid w:val="001A5E1F"/>
    <w:rsid w:val="001C5FD8"/>
    <w:rsid w:val="001E55D3"/>
    <w:rsid w:val="001F455F"/>
    <w:rsid w:val="002011B1"/>
    <w:rsid w:val="0020701D"/>
    <w:rsid w:val="002251E6"/>
    <w:rsid w:val="00231EE5"/>
    <w:rsid w:val="00236566"/>
    <w:rsid w:val="00245EEC"/>
    <w:rsid w:val="00253F7F"/>
    <w:rsid w:val="00266F1D"/>
    <w:rsid w:val="002951D9"/>
    <w:rsid w:val="002B04D0"/>
    <w:rsid w:val="002B181E"/>
    <w:rsid w:val="00304708"/>
    <w:rsid w:val="00310B5E"/>
    <w:rsid w:val="00311BE6"/>
    <w:rsid w:val="0032295C"/>
    <w:rsid w:val="003231F2"/>
    <w:rsid w:val="00323914"/>
    <w:rsid w:val="00323B30"/>
    <w:rsid w:val="00334074"/>
    <w:rsid w:val="0033619E"/>
    <w:rsid w:val="003365ED"/>
    <w:rsid w:val="00342492"/>
    <w:rsid w:val="00380E8E"/>
    <w:rsid w:val="003837DE"/>
    <w:rsid w:val="00387B88"/>
    <w:rsid w:val="00387E0D"/>
    <w:rsid w:val="003B237B"/>
    <w:rsid w:val="003F5B58"/>
    <w:rsid w:val="003F6D96"/>
    <w:rsid w:val="0040667C"/>
    <w:rsid w:val="0041759F"/>
    <w:rsid w:val="004357E7"/>
    <w:rsid w:val="00446208"/>
    <w:rsid w:val="0044742F"/>
    <w:rsid w:val="004A2DEB"/>
    <w:rsid w:val="004A5534"/>
    <w:rsid w:val="004B54EA"/>
    <w:rsid w:val="004B5EFC"/>
    <w:rsid w:val="004C7B5B"/>
    <w:rsid w:val="004D2B28"/>
    <w:rsid w:val="004E0663"/>
    <w:rsid w:val="004F11F2"/>
    <w:rsid w:val="004F21A3"/>
    <w:rsid w:val="00506B71"/>
    <w:rsid w:val="00510AD8"/>
    <w:rsid w:val="00512F65"/>
    <w:rsid w:val="00526F22"/>
    <w:rsid w:val="00530FB7"/>
    <w:rsid w:val="00535B1F"/>
    <w:rsid w:val="00541712"/>
    <w:rsid w:val="00571B92"/>
    <w:rsid w:val="005830CB"/>
    <w:rsid w:val="005836D7"/>
    <w:rsid w:val="005848FA"/>
    <w:rsid w:val="005865AA"/>
    <w:rsid w:val="005A08D9"/>
    <w:rsid w:val="005B59EE"/>
    <w:rsid w:val="005C0E74"/>
    <w:rsid w:val="005D01BD"/>
    <w:rsid w:val="005D5F22"/>
    <w:rsid w:val="005E01E5"/>
    <w:rsid w:val="005F5342"/>
    <w:rsid w:val="00653E90"/>
    <w:rsid w:val="006578CE"/>
    <w:rsid w:val="00661785"/>
    <w:rsid w:val="00671B33"/>
    <w:rsid w:val="00697B4D"/>
    <w:rsid w:val="006F56AC"/>
    <w:rsid w:val="00700146"/>
    <w:rsid w:val="00705895"/>
    <w:rsid w:val="007100F0"/>
    <w:rsid w:val="00733D06"/>
    <w:rsid w:val="00742D8D"/>
    <w:rsid w:val="00776271"/>
    <w:rsid w:val="00781F57"/>
    <w:rsid w:val="007913AA"/>
    <w:rsid w:val="00791F9F"/>
    <w:rsid w:val="007A1B1B"/>
    <w:rsid w:val="007A6AE2"/>
    <w:rsid w:val="007D18FF"/>
    <w:rsid w:val="007E2263"/>
    <w:rsid w:val="007E2B10"/>
    <w:rsid w:val="007F245C"/>
    <w:rsid w:val="00801D93"/>
    <w:rsid w:val="00827A73"/>
    <w:rsid w:val="008749F7"/>
    <w:rsid w:val="00895864"/>
    <w:rsid w:val="008C04B8"/>
    <w:rsid w:val="008C1CEF"/>
    <w:rsid w:val="008D075C"/>
    <w:rsid w:val="008E64B7"/>
    <w:rsid w:val="00917B05"/>
    <w:rsid w:val="00931635"/>
    <w:rsid w:val="00931BF3"/>
    <w:rsid w:val="0094227E"/>
    <w:rsid w:val="00966FA4"/>
    <w:rsid w:val="00972437"/>
    <w:rsid w:val="00983B11"/>
    <w:rsid w:val="009A455A"/>
    <w:rsid w:val="009C4E3A"/>
    <w:rsid w:val="009E0A42"/>
    <w:rsid w:val="009F1D40"/>
    <w:rsid w:val="00A163B8"/>
    <w:rsid w:val="00A259ED"/>
    <w:rsid w:val="00A31A10"/>
    <w:rsid w:val="00A4278C"/>
    <w:rsid w:val="00A577F1"/>
    <w:rsid w:val="00A61391"/>
    <w:rsid w:val="00A74894"/>
    <w:rsid w:val="00A85DFF"/>
    <w:rsid w:val="00AB7031"/>
    <w:rsid w:val="00AC1263"/>
    <w:rsid w:val="00AC2726"/>
    <w:rsid w:val="00AD39B2"/>
    <w:rsid w:val="00AE5920"/>
    <w:rsid w:val="00B050AD"/>
    <w:rsid w:val="00B11E79"/>
    <w:rsid w:val="00B32242"/>
    <w:rsid w:val="00B4143E"/>
    <w:rsid w:val="00B460AE"/>
    <w:rsid w:val="00B47043"/>
    <w:rsid w:val="00B47A51"/>
    <w:rsid w:val="00B51737"/>
    <w:rsid w:val="00B51F80"/>
    <w:rsid w:val="00B563A6"/>
    <w:rsid w:val="00B703DF"/>
    <w:rsid w:val="00B75256"/>
    <w:rsid w:val="00B8067F"/>
    <w:rsid w:val="00B83FB5"/>
    <w:rsid w:val="00B95659"/>
    <w:rsid w:val="00BB01E7"/>
    <w:rsid w:val="00BB686C"/>
    <w:rsid w:val="00BC4628"/>
    <w:rsid w:val="00BC77E3"/>
    <w:rsid w:val="00BD04C3"/>
    <w:rsid w:val="00BF14C7"/>
    <w:rsid w:val="00C04C7A"/>
    <w:rsid w:val="00C21D26"/>
    <w:rsid w:val="00C25302"/>
    <w:rsid w:val="00C360F0"/>
    <w:rsid w:val="00C370B7"/>
    <w:rsid w:val="00C43C65"/>
    <w:rsid w:val="00C4665D"/>
    <w:rsid w:val="00C7043B"/>
    <w:rsid w:val="00CA1DAD"/>
    <w:rsid w:val="00CA51C1"/>
    <w:rsid w:val="00CB3ADE"/>
    <w:rsid w:val="00CB4FFA"/>
    <w:rsid w:val="00CE43EC"/>
    <w:rsid w:val="00D11940"/>
    <w:rsid w:val="00D2289D"/>
    <w:rsid w:val="00D85BB5"/>
    <w:rsid w:val="00D95AD9"/>
    <w:rsid w:val="00DB6AB3"/>
    <w:rsid w:val="00DC47C1"/>
    <w:rsid w:val="00DC54F0"/>
    <w:rsid w:val="00DC6104"/>
    <w:rsid w:val="00DD7B94"/>
    <w:rsid w:val="00DE651D"/>
    <w:rsid w:val="00DF0709"/>
    <w:rsid w:val="00DF1D25"/>
    <w:rsid w:val="00DF46E9"/>
    <w:rsid w:val="00E05BD6"/>
    <w:rsid w:val="00E068F1"/>
    <w:rsid w:val="00E0695A"/>
    <w:rsid w:val="00E2186F"/>
    <w:rsid w:val="00E34340"/>
    <w:rsid w:val="00E3533D"/>
    <w:rsid w:val="00E608A6"/>
    <w:rsid w:val="00E85973"/>
    <w:rsid w:val="00E861B3"/>
    <w:rsid w:val="00E916C4"/>
    <w:rsid w:val="00E936EF"/>
    <w:rsid w:val="00E9420E"/>
    <w:rsid w:val="00EC1EFA"/>
    <w:rsid w:val="00EC3CAC"/>
    <w:rsid w:val="00EC60B1"/>
    <w:rsid w:val="00ED76D3"/>
    <w:rsid w:val="00F021F6"/>
    <w:rsid w:val="00F2455D"/>
    <w:rsid w:val="00F27D42"/>
    <w:rsid w:val="00F43B5F"/>
    <w:rsid w:val="00F46A45"/>
    <w:rsid w:val="00F523DA"/>
    <w:rsid w:val="00F5714A"/>
    <w:rsid w:val="00F87E14"/>
    <w:rsid w:val="00FC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5DFA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5895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1</Characters>
  <Application>Microsoft Macintosh Word</Application>
  <DocSecurity>0</DocSecurity>
  <Lines>8</Lines>
  <Paragraphs>2</Paragraphs>
  <ScaleCrop>false</ScaleCrop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</dc:creator>
  <cp:keywords/>
  <dc:description/>
  <cp:lastModifiedBy>Walid</cp:lastModifiedBy>
  <cp:revision>1</cp:revision>
  <dcterms:created xsi:type="dcterms:W3CDTF">2018-09-19T11:31:00Z</dcterms:created>
  <dcterms:modified xsi:type="dcterms:W3CDTF">2018-09-19T11:32:00Z</dcterms:modified>
</cp:coreProperties>
</file>